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56BD" w14:textId="0230225D" w:rsidR="00025C1F" w:rsidRDefault="00025C1F" w:rsidP="00025C1F">
      <w:pPr>
        <w:pStyle w:val="EndNoteBibliography"/>
        <w:rPr>
          <w:i/>
          <w:iCs/>
          <w:sz w:val="24"/>
          <w:szCs w:val="24"/>
        </w:rPr>
      </w:pPr>
      <w:r w:rsidRPr="00025C1F">
        <w:rPr>
          <w:i/>
          <w:iCs/>
          <w:sz w:val="24"/>
          <w:szCs w:val="24"/>
        </w:rPr>
        <w:t>Modelling the concentration of anti-SARS-CoV-2 immunoglobulin G in intravenous immunoglobulin product batches</w:t>
      </w:r>
      <w:r>
        <w:rPr>
          <w:i/>
          <w:iCs/>
          <w:sz w:val="24"/>
          <w:szCs w:val="24"/>
        </w:rPr>
        <w:t>.</w:t>
      </w:r>
    </w:p>
    <w:p w14:paraId="0BA309DA" w14:textId="75F84449" w:rsidR="00025C1F" w:rsidRPr="000817CA" w:rsidRDefault="00025C1F" w:rsidP="00025C1F">
      <w:pPr>
        <w:pStyle w:val="EndNoteBibliography"/>
        <w:rPr>
          <w:b/>
          <w:bCs/>
          <w:sz w:val="24"/>
          <w:szCs w:val="24"/>
        </w:rPr>
      </w:pPr>
      <w:r w:rsidRPr="000817CA">
        <w:rPr>
          <w:b/>
          <w:bCs/>
          <w:sz w:val="24"/>
          <w:szCs w:val="24"/>
        </w:rPr>
        <w:t>Supplementary data</w:t>
      </w:r>
    </w:p>
    <w:p w14:paraId="22D88571" w14:textId="4AF8DC37" w:rsidR="00025C1F" w:rsidRDefault="00025C1F" w:rsidP="00025C1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 Table.</w:t>
      </w:r>
      <w:r w:rsidRPr="00734FBF">
        <w:rPr>
          <w:rFonts w:ascii="Arial" w:hAnsi="Arial" w:cs="Arial"/>
        </w:rPr>
        <w:t xml:space="preserve"> </w:t>
      </w:r>
      <w:r w:rsidRPr="00B25165">
        <w:rPr>
          <w:rFonts w:ascii="Arial" w:hAnsi="Arial" w:cs="Arial"/>
          <w:b/>
          <w:bCs/>
        </w:rPr>
        <w:t xml:space="preserve">Relative proportion (in percent) of donors in each </w:t>
      </w:r>
      <w:r w:rsidR="00222BA5">
        <w:rPr>
          <w:rFonts w:ascii="Arial" w:hAnsi="Arial" w:cs="Arial"/>
          <w:b/>
          <w:bCs/>
        </w:rPr>
        <w:t>group</w:t>
      </w:r>
      <w:r w:rsidRPr="00B25165">
        <w:rPr>
          <w:rFonts w:ascii="Arial" w:hAnsi="Arial" w:cs="Arial"/>
          <w:b/>
          <w:bCs/>
        </w:rPr>
        <w:t xml:space="preserve"> per week (derived from data obtained from US CDC).</w:t>
      </w:r>
    </w:p>
    <w:p w14:paraId="67841817" w14:textId="77777777" w:rsidR="00025C1F" w:rsidRDefault="00025C1F" w:rsidP="00025C1F">
      <w:pPr>
        <w:rPr>
          <w:rFonts w:ascii="Arial" w:hAnsi="Arial" w:cs="Arial"/>
        </w:rPr>
      </w:pPr>
    </w:p>
    <w:tbl>
      <w:tblPr>
        <w:tblW w:w="139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747"/>
        <w:gridCol w:w="1747"/>
        <w:gridCol w:w="1747"/>
        <w:gridCol w:w="1747"/>
        <w:gridCol w:w="1747"/>
        <w:gridCol w:w="1747"/>
        <w:gridCol w:w="1747"/>
      </w:tblGrid>
      <w:tr w:rsidR="00025C1F" w:rsidRPr="00093257" w14:paraId="182F2D99" w14:textId="77777777" w:rsidTr="001358ED">
        <w:trPr>
          <w:trHeight w:val="514"/>
          <w:tblHeader/>
        </w:trPr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D149A" w14:textId="77777777" w:rsidR="00025C1F" w:rsidRPr="00F20001" w:rsidRDefault="00025C1F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C4784" w14:textId="2079EB52" w:rsidR="00025C1F" w:rsidRPr="00F2069F" w:rsidRDefault="00222BA5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025C1F" w:rsidRPr="00093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05830" w14:textId="0CA3AE1D" w:rsidR="00025C1F" w:rsidRPr="00F20001" w:rsidRDefault="00222BA5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025C1F" w:rsidRPr="00093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3FCFC" w14:textId="6C8FBFF7" w:rsidR="00025C1F" w:rsidRPr="00F20001" w:rsidRDefault="00222BA5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025C1F" w:rsidRPr="00093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D1753" w14:textId="396D1B85" w:rsidR="00025C1F" w:rsidRPr="00F20001" w:rsidRDefault="00222BA5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025C1F" w:rsidRPr="00093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4CBCE" w14:textId="5788D3DC" w:rsidR="00025C1F" w:rsidRPr="00F20001" w:rsidRDefault="00222BA5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025C1F" w:rsidRPr="00093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B72F5" w14:textId="004EE0A9" w:rsidR="00025C1F" w:rsidRPr="00F20001" w:rsidRDefault="00222BA5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="00025C1F" w:rsidRPr="00093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5E1AB" w14:textId="77777777" w:rsidR="00025C1F" w:rsidRPr="00F20001" w:rsidRDefault="00025C1F" w:rsidP="001358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025C1F" w:rsidRPr="00093257" w14:paraId="5E8D635D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F4FD34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5. Oct.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A29DB1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88550F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33FE6A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B3D371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C372F6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1E2A33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5B067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C535D27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E20A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 Oct.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21D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65BB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B93C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7D7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A329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6DB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C5CF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9120B99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29A1E5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 Oct.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34AA6E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7B0871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FF9FA7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9CCA3E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07A10A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B9C16B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3DF5F9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1DD286D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EAFC" w14:textId="77777777" w:rsidR="00025C1F" w:rsidRPr="00F20001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6. Oct.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FD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E3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88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D2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58B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B71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B0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415500C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64B8D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2. Nov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14B2E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201FD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71248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92870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534F1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0F0C7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5EE21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34FA456C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AA3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9. Nov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8E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36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DC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44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623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9F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2F1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0708FB3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45FF5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6. Nov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60EAB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1A61D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27CBF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C815B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F5477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C4BA5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2C6D7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52DF4C0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09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3. Nov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DC7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5C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A82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03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512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758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861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252EE50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75CE6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0. Nov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7B9E3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72175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F689F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7EAB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94B02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375036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0D2BB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1CED6C4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3CF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7. Dec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72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5E8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78E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D6B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1FC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9E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E4B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8C1AE60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1E83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 Dec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060C4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4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11BD2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929EA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DDD89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CBFEB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F779B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06178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5535EA69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56F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1. Dec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180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4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E0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8626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09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91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12E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BA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26A0F91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6E9FB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8. Dec 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F182E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3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7887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7B586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FB6E7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C8A4D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67AF8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C4CFF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5C213576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E4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4. Ja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48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070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81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CF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4E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88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B49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433FD00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0CCE9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1. Ja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DCE0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1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B56FE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91FCC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B49A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9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65E3D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E263D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1D9D9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08AE5827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E3F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lastRenderedPageBreak/>
              <w:t>18. Ja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A9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0.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65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7B6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A5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EB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38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22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08EDDFE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7893A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5. Ja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C646F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8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9C3F0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2AC13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43345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3CEEB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9F946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0D727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0D1AFE01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20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1. Feb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2FB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7.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CF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19E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DBB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77D6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43F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11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E47AA54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8F33F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8. Feb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CA89F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5.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1C8C4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3E195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5F1C7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4A0E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2CBDC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79D75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7DC8CEE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46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5. Feb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F9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4.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4F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D03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7E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3B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C85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2E56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6043AD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1771A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2. Feb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711DB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3.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DD8D6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45E0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58665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5C21F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8F668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5C4D0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33DABC8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65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1. Mar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75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2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01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514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77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56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1B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B7F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40463AB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414F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8. Mar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409A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1.8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8292E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495AF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347DE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CF6A5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2ED6B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EFAE7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086A3A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748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5. Mar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58D5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0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6C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AA2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E33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34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FF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45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55E16CD4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4229E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2. Mar.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E0E4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7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87B78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9987A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F6971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0F43B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A6A99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C3D57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7C2B20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F41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9. Mar.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9A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4.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6F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E36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BD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93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BA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97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646A7CC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3465D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5. Apr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331AB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0.9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9551E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74AA6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BAA2F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0B8EC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70BA4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A76E7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3B99327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16A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 Apr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BA7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6.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511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8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589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729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7C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19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1E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E027238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4F36D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 Apr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F73FE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1.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5C49E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8CF95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465C32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4B989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2AD6E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83AFF7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2CF8E7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FD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6. Apr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31B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6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62E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7603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6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41D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9E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3B0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FC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8E19E8E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9A92BA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3. May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FBB554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67FD21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66BBDF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422E88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FFED0E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35D6CC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7E5076" w14:textId="77777777" w:rsidR="00025C1F" w:rsidRPr="00752C8F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FDE0752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F5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 May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5775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8.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0EF3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6C6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2.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631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19F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98E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96D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654DD4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B9DD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7. May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73452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6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2FDEEE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87FF1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6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510843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B6F16B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58721B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1E66A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3ED044C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0A5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4. May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81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4.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658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1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D5F6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9.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EE0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4F6B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7FC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FEAE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C7500C9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EC8CBE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1. May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E0432B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2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7DA2E8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DF99C3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2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1AB4DD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99793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B573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DCDF7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13E1A59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203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7. Ju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FDB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0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635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280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4.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6AC5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F25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C74E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AB0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B58349B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859E46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lastRenderedPageBreak/>
              <w:t>14. Ju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15CA6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01DB1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3F7BE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8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1A96F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4DD09B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48968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C2EF03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9ED090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B7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1. Ju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EB8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7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02F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27A0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0.9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EED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FDB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328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E99C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07351BD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7FEEB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8. Jun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F4C91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D3CB4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294A2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3.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0F0706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8D3BE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3F2A9C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5296E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337C142A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A03F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5. Jul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988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4.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C89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D5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D768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61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AAA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848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079AA803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E5936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 Jul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51512C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3.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A3D5AE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49661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6.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DED0E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0034FC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FD7AF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6.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624FC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5109DE60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918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 Jul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6BC9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3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7B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8DA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7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402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7913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92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0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6EE9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73F51E1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A4DAC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6. Jul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69A5DD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2.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CD12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C082AD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8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61F64F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33138F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822D2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0A8FE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AE693C9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11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2. Aug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457F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1.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E13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D94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8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F5F6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DE57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B919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9E9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4AC634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C0858D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9. Aug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D02BB2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0.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90B5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A564AC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9.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3E065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94483A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3A221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8F8349" w14:textId="77777777" w:rsidR="00025C1F" w:rsidRPr="00F5081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39CD0AB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94B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6. Aug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B4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0.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7A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E8E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49.9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27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A209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D55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D1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11DCCF6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FE128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3. Aug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18A54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9.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8A248F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A95485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0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1C529A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99A114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C572E1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4E9E4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40295E2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9E1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0. Aug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D5A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8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B371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F2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0.8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951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C96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47E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42F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3CB9686E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3D053A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6. Sep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FE3AF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8.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280438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6BBE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1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D435F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25EC91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F128E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BA0E0A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AE40BE2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12C9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 Sep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8627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7.9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DE7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AF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1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329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1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05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AF8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4544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3A16030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A8B03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0. Sep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7C58D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7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69E2EF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33E40F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1.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C0E93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1.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0C88A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DA27E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38C318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06DD44D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D91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7. Sep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C2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7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0A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F6E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2.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036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1.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F5B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FC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68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9ACD9C7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A65D6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4. Oct.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AC68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6.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7DD8A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EDEC7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2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96657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1.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BFF314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DD2679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9D27E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0BDB594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955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1. Oct.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F1D1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6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C175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9DF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2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4E16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4F07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796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AD7E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DA0213D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EBE3E1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8. Oct.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9204F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5.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D5EDA6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0AB25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67FCC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879D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460A8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4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0E174A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33D2466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F335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5. Oct.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E1F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5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B3E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D8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2.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B5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25B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7B2E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847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3D40153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AA1BFE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1. Nov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00CF4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4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1D390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209D27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2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39A713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CB6FC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8CD486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C21CB4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35EC397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C87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lastRenderedPageBreak/>
              <w:t>08. Nov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1649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4.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52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CD2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428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BDA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625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61EB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F82140A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5031D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5. Nov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353F8F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4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D42A7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6ED992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3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DA010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2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12608C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0ED9CA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C5E8D6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B01B847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833F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2. Nov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E9E5" w14:textId="77777777" w:rsidR="00025C1F" w:rsidRPr="002642BA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3.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C02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000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A5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20C6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0300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0440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2DE349C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07825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9. Nov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210C52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3.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E253CB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B580D1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3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1BA540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9F3B21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AC2146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8574C9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71412DB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2C9A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6. Dec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C0F3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3.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FC2C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DB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3.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24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3D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8F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8.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05A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6DB567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24468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 Dec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B39E1C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2.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580EB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EFB52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3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6584A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5D9A9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2C0CD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F6B71A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DD95AE0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A3A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0. Dec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BF3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2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9D28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E63D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3.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2C8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865B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37A4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353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B116361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801007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7. Dec 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F3AF6B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2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9D4B4D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EA1F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4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7938A7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7F6564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617794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356931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7D8CF9D2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4D43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3. Jan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90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1.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4F47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B52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4.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08E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6F8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3216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37A2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62484CB8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58E16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 Jan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CD016C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1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BC3226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DCB232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4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AD1E07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3.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5C1B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C66FA3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5A358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41C9B6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250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7. Jan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0704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1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7E2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45C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6C3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0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E519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A61B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3239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FAADAB3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83CC4A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4. Jan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40F9FE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0.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34736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8FB676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4.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57B08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1BCE7C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CD41BD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5FCF92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3EB9CE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C384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31. Jan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B8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0.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529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BD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4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C0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A5C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B1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4F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82E26F5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EEDAA1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7. Feb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46195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0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4824E8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BCB87D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4.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FE75F1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FF72FF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EB6F50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1A1F43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47D160B6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41C5" w14:textId="77777777" w:rsidR="00025C1F" w:rsidRPr="00106ADD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 Feb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852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EE4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4726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5.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39E0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B47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8F69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86F5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2EE1049C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7FBC3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1. Feb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0232EC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683B5C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BA1808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5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38BC0D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933410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410EAC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DCB38C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3973E473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AD2A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28. Feb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B97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D6B2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883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5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802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03F8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0043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289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067655BF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FF229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7. Mar. 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C9D554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09C777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5F2CE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5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B082C1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950F9C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4CA49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511A9B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25C1F" w:rsidRPr="00093257" w14:paraId="1FECEFEE" w14:textId="77777777" w:rsidTr="001358ED">
        <w:trPr>
          <w:trHeight w:val="307"/>
        </w:trPr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44506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 Mar. 2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8B957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9.0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B275C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1A580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55.5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6F85E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2F1F5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92C9B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.0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0FFAA" w14:textId="77777777" w:rsidR="00025C1F" w:rsidRPr="00B6262E" w:rsidRDefault="00025C1F" w:rsidP="001358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9325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14:paraId="5D08B28A" w14:textId="46A6D3AB" w:rsidR="00025C1F" w:rsidRDefault="00025C1F" w:rsidP="00081D58">
      <w:pPr>
        <w:rPr>
          <w:rFonts w:ascii="Arial" w:hAnsi="Arial" w:cs="Arial"/>
          <w:b/>
          <w:bCs/>
        </w:rPr>
      </w:pPr>
      <w:r w:rsidRPr="008A0065">
        <w:rPr>
          <w:rFonts w:ascii="Arial" w:hAnsi="Arial" w:cs="Arial"/>
        </w:rPr>
        <w:t>CDC,</w:t>
      </w:r>
      <w:r w:rsidRPr="008A0065">
        <w:t xml:space="preserve"> </w:t>
      </w:r>
      <w:r w:rsidRPr="008A0065">
        <w:rPr>
          <w:rFonts w:ascii="Arial" w:hAnsi="Arial" w:cs="Arial"/>
        </w:rPr>
        <w:t>Cent</w:t>
      </w:r>
      <w:r>
        <w:rPr>
          <w:rFonts w:ascii="Arial" w:hAnsi="Arial" w:cs="Arial"/>
        </w:rPr>
        <w:t>res</w:t>
      </w:r>
      <w:r w:rsidRPr="008A0065">
        <w:rPr>
          <w:rFonts w:ascii="Arial" w:hAnsi="Arial" w:cs="Arial"/>
        </w:rPr>
        <w:t xml:space="preserve"> for Disease Control and Prevention</w:t>
      </w:r>
    </w:p>
    <w:sectPr w:rsidR="00025C1F" w:rsidSect="00081D58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2549B"/>
    <w:multiLevelType w:val="hybridMultilevel"/>
    <w:tmpl w:val="30E8B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61E08"/>
    <w:multiLevelType w:val="hybridMultilevel"/>
    <w:tmpl w:val="E5BE61D8"/>
    <w:lvl w:ilvl="0" w:tplc="2936578A">
      <w:start w:val="1"/>
      <w:numFmt w:val="upperLetter"/>
      <w:lvlText w:val="%1)"/>
      <w:lvlJc w:val="left"/>
      <w:pPr>
        <w:ind w:left="2510" w:hanging="17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321398"/>
    <w:multiLevelType w:val="hybridMultilevel"/>
    <w:tmpl w:val="EA4AD2D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F7BAE"/>
    <w:multiLevelType w:val="hybridMultilevel"/>
    <w:tmpl w:val="B4604B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4270F"/>
    <w:multiLevelType w:val="hybridMultilevel"/>
    <w:tmpl w:val="2EACF5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64803"/>
    <w:multiLevelType w:val="hybridMultilevel"/>
    <w:tmpl w:val="B8C01D1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5192F"/>
    <w:multiLevelType w:val="hybridMultilevel"/>
    <w:tmpl w:val="C6FAD9E4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5AB3908"/>
    <w:multiLevelType w:val="hybridMultilevel"/>
    <w:tmpl w:val="499AFE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B14EC"/>
    <w:multiLevelType w:val="hybridMultilevel"/>
    <w:tmpl w:val="D6D676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42063F"/>
    <w:multiLevelType w:val="hybridMultilevel"/>
    <w:tmpl w:val="AAC82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21209"/>
    <w:multiLevelType w:val="hybridMultilevel"/>
    <w:tmpl w:val="29B450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7325D"/>
    <w:multiLevelType w:val="hybridMultilevel"/>
    <w:tmpl w:val="C43AA2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A2231"/>
    <w:multiLevelType w:val="hybridMultilevel"/>
    <w:tmpl w:val="F0C080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531B3"/>
    <w:multiLevelType w:val="hybridMultilevel"/>
    <w:tmpl w:val="C478BF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61BF5"/>
    <w:multiLevelType w:val="hybridMultilevel"/>
    <w:tmpl w:val="7E4CB6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2352C"/>
    <w:multiLevelType w:val="multilevel"/>
    <w:tmpl w:val="4E907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7D7CFA"/>
    <w:multiLevelType w:val="hybridMultilevel"/>
    <w:tmpl w:val="D0DE96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C73930"/>
    <w:multiLevelType w:val="hybridMultilevel"/>
    <w:tmpl w:val="23C23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4B70FA"/>
    <w:multiLevelType w:val="hybridMultilevel"/>
    <w:tmpl w:val="0952D8B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6961F3"/>
    <w:multiLevelType w:val="hybridMultilevel"/>
    <w:tmpl w:val="E17296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8088C"/>
    <w:multiLevelType w:val="hybridMultilevel"/>
    <w:tmpl w:val="2342F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27C6D"/>
    <w:multiLevelType w:val="hybridMultilevel"/>
    <w:tmpl w:val="4BCE8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FE01B2"/>
    <w:multiLevelType w:val="hybridMultilevel"/>
    <w:tmpl w:val="3A94AB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F0B1D"/>
    <w:multiLevelType w:val="hybridMultilevel"/>
    <w:tmpl w:val="1B6EA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AB0CB5"/>
    <w:multiLevelType w:val="hybridMultilevel"/>
    <w:tmpl w:val="57025D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821F30"/>
    <w:multiLevelType w:val="hybridMultilevel"/>
    <w:tmpl w:val="3D381B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0059F9"/>
    <w:multiLevelType w:val="hybridMultilevel"/>
    <w:tmpl w:val="D1B8035A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5C3819A5"/>
    <w:multiLevelType w:val="hybridMultilevel"/>
    <w:tmpl w:val="85082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507C1"/>
    <w:multiLevelType w:val="hybridMultilevel"/>
    <w:tmpl w:val="2944620A"/>
    <w:lvl w:ilvl="0" w:tplc="755CE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51872"/>
    <w:multiLevelType w:val="hybridMultilevel"/>
    <w:tmpl w:val="F6E09E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376D6"/>
    <w:multiLevelType w:val="hybridMultilevel"/>
    <w:tmpl w:val="8236C3B4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 w15:restartNumberingAfterBreak="0">
    <w:nsid w:val="62A34356"/>
    <w:multiLevelType w:val="hybridMultilevel"/>
    <w:tmpl w:val="0E288B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B75055"/>
    <w:multiLevelType w:val="hybridMultilevel"/>
    <w:tmpl w:val="53986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1F7034"/>
    <w:multiLevelType w:val="hybridMultilevel"/>
    <w:tmpl w:val="3E220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F4E82"/>
    <w:multiLevelType w:val="hybridMultilevel"/>
    <w:tmpl w:val="42E0EA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46F33"/>
    <w:multiLevelType w:val="hybridMultilevel"/>
    <w:tmpl w:val="B2006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E69F8"/>
    <w:multiLevelType w:val="hybridMultilevel"/>
    <w:tmpl w:val="41D2AA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18191C"/>
    <w:multiLevelType w:val="hybridMultilevel"/>
    <w:tmpl w:val="351A989E"/>
    <w:lvl w:ilvl="0" w:tplc="BDDAEEA8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EE7478"/>
    <w:multiLevelType w:val="hybridMultilevel"/>
    <w:tmpl w:val="E5EC3F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346EEB"/>
    <w:multiLevelType w:val="hybridMultilevel"/>
    <w:tmpl w:val="1B9A58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3B65A2"/>
    <w:multiLevelType w:val="hybridMultilevel"/>
    <w:tmpl w:val="7E2A7C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4D2DE1"/>
    <w:multiLevelType w:val="hybridMultilevel"/>
    <w:tmpl w:val="997477C2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"/>
  </w:num>
  <w:num w:numId="4">
    <w:abstractNumId w:val="28"/>
  </w:num>
  <w:num w:numId="5">
    <w:abstractNumId w:val="32"/>
  </w:num>
  <w:num w:numId="6">
    <w:abstractNumId w:val="17"/>
  </w:num>
  <w:num w:numId="7">
    <w:abstractNumId w:val="23"/>
  </w:num>
  <w:num w:numId="8">
    <w:abstractNumId w:val="3"/>
  </w:num>
  <w:num w:numId="9">
    <w:abstractNumId w:val="8"/>
  </w:num>
  <w:num w:numId="10">
    <w:abstractNumId w:val="0"/>
  </w:num>
  <w:num w:numId="11">
    <w:abstractNumId w:val="5"/>
  </w:num>
  <w:num w:numId="12">
    <w:abstractNumId w:val="18"/>
  </w:num>
  <w:num w:numId="13">
    <w:abstractNumId w:val="2"/>
  </w:num>
  <w:num w:numId="14">
    <w:abstractNumId w:val="33"/>
  </w:num>
  <w:num w:numId="15">
    <w:abstractNumId w:val="9"/>
  </w:num>
  <w:num w:numId="16">
    <w:abstractNumId w:val="20"/>
  </w:num>
  <w:num w:numId="17">
    <w:abstractNumId w:val="27"/>
  </w:num>
  <w:num w:numId="18">
    <w:abstractNumId w:val="31"/>
  </w:num>
  <w:num w:numId="19">
    <w:abstractNumId w:val="24"/>
  </w:num>
  <w:num w:numId="20">
    <w:abstractNumId w:val="38"/>
  </w:num>
  <w:num w:numId="21">
    <w:abstractNumId w:val="26"/>
  </w:num>
  <w:num w:numId="22">
    <w:abstractNumId w:val="14"/>
  </w:num>
  <w:num w:numId="23">
    <w:abstractNumId w:val="16"/>
  </w:num>
  <w:num w:numId="24">
    <w:abstractNumId w:val="11"/>
  </w:num>
  <w:num w:numId="25">
    <w:abstractNumId w:val="29"/>
  </w:num>
  <w:num w:numId="26">
    <w:abstractNumId w:val="4"/>
  </w:num>
  <w:num w:numId="27">
    <w:abstractNumId w:val="10"/>
  </w:num>
  <w:num w:numId="28">
    <w:abstractNumId w:val="40"/>
  </w:num>
  <w:num w:numId="29">
    <w:abstractNumId w:val="12"/>
  </w:num>
  <w:num w:numId="30">
    <w:abstractNumId w:val="34"/>
  </w:num>
  <w:num w:numId="31">
    <w:abstractNumId w:val="13"/>
  </w:num>
  <w:num w:numId="32">
    <w:abstractNumId w:val="19"/>
  </w:num>
  <w:num w:numId="33">
    <w:abstractNumId w:val="39"/>
  </w:num>
  <w:num w:numId="34">
    <w:abstractNumId w:val="25"/>
  </w:num>
  <w:num w:numId="35">
    <w:abstractNumId w:val="41"/>
  </w:num>
  <w:num w:numId="36">
    <w:abstractNumId w:val="6"/>
  </w:num>
  <w:num w:numId="37">
    <w:abstractNumId w:val="35"/>
  </w:num>
  <w:num w:numId="38">
    <w:abstractNumId w:val="30"/>
  </w:num>
  <w:num w:numId="39">
    <w:abstractNumId w:val="7"/>
  </w:num>
  <w:num w:numId="40">
    <w:abstractNumId w:val="22"/>
  </w:num>
  <w:num w:numId="41">
    <w:abstractNumId w:val="36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1F"/>
    <w:rsid w:val="00025C1F"/>
    <w:rsid w:val="00081D58"/>
    <w:rsid w:val="00222BA5"/>
    <w:rsid w:val="00A40B63"/>
    <w:rsid w:val="00FA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9A59"/>
  <w15:chartTrackingRefBased/>
  <w15:docId w15:val="{4F052834-370B-4641-A018-D22B4627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1F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C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C1F"/>
    <w:pPr>
      <w:keepNext/>
      <w:keepLines/>
      <w:spacing w:before="40" w:after="120" w:line="360" w:lineRule="auto"/>
      <w:outlineLvl w:val="2"/>
    </w:pPr>
    <w:rPr>
      <w:rFonts w:ascii="Arial" w:eastAsiaTheme="majorEastAsia" w:hAnsi="Arial"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5C1F"/>
    <w:rPr>
      <w:rFonts w:ascii="Arial" w:eastAsiaTheme="majorEastAsia" w:hAnsi="Arial" w:cs="Times New Roman"/>
      <w:b/>
      <w:color w:val="000000" w:themeColor="text1"/>
      <w:szCs w:val="24"/>
    </w:rPr>
  </w:style>
  <w:style w:type="character" w:styleId="Hyperlink">
    <w:name w:val="Hyperlink"/>
    <w:basedOn w:val="DefaultParagraphFont"/>
    <w:rsid w:val="00025C1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25C1F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rsid w:val="00025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5C1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1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25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5C1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rsid w:val="00025C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25C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5C1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5C1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25C1F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25C1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25C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25C1F"/>
    <w:pPr>
      <w:suppressAutoHyphens/>
      <w:autoSpaceDN w:val="0"/>
      <w:spacing w:after="0" w:line="251" w:lineRule="auto"/>
      <w:jc w:val="center"/>
      <w:textAlignment w:val="baseline"/>
    </w:pPr>
    <w:rPr>
      <w:rFonts w:ascii="Arial" w:eastAsia="Calibri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C1F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25C1F"/>
    <w:pPr>
      <w:suppressAutoHyphens/>
      <w:autoSpaceDN w:val="0"/>
      <w:spacing w:line="480" w:lineRule="auto"/>
      <w:textAlignment w:val="baseline"/>
    </w:pPr>
    <w:rPr>
      <w:rFonts w:ascii="Arial" w:eastAsia="Calibri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C1F"/>
    <w:rPr>
      <w:rFonts w:ascii="Arial" w:eastAsia="Calibri" w:hAnsi="Arial" w:cs="Arial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5C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5C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5C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C1F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C1F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025C1F"/>
    <w:rPr>
      <w:color w:val="2B579A"/>
      <w:shd w:val="clear" w:color="auto" w:fill="E1DFDD"/>
    </w:rPr>
  </w:style>
  <w:style w:type="character" w:customStyle="1" w:styleId="referencesauthors">
    <w:name w:val="references__authors"/>
    <w:basedOn w:val="DefaultParagraphFont"/>
    <w:rsid w:val="00025C1F"/>
  </w:style>
  <w:style w:type="character" w:customStyle="1" w:styleId="referencesauthorsothers">
    <w:name w:val="references__authors__others"/>
    <w:basedOn w:val="DefaultParagraphFont"/>
    <w:rsid w:val="00025C1F"/>
  </w:style>
  <w:style w:type="character" w:customStyle="1" w:styleId="referencesarticle-title">
    <w:name w:val="references__article-title"/>
    <w:basedOn w:val="DefaultParagraphFont"/>
    <w:rsid w:val="00025C1F"/>
  </w:style>
  <w:style w:type="character" w:customStyle="1" w:styleId="mixed-citation">
    <w:name w:val="mixed-citation"/>
    <w:basedOn w:val="DefaultParagraphFont"/>
    <w:rsid w:val="00025C1F"/>
  </w:style>
  <w:style w:type="character" w:customStyle="1" w:styleId="ref-title">
    <w:name w:val="ref-title"/>
    <w:basedOn w:val="DefaultParagraphFont"/>
    <w:rsid w:val="00025C1F"/>
  </w:style>
  <w:style w:type="character" w:customStyle="1" w:styleId="ref-journal">
    <w:name w:val="ref-journal"/>
    <w:basedOn w:val="DefaultParagraphFont"/>
    <w:rsid w:val="00025C1F"/>
  </w:style>
  <w:style w:type="character" w:customStyle="1" w:styleId="ref-vol">
    <w:name w:val="ref-vol"/>
    <w:basedOn w:val="DefaultParagraphFont"/>
    <w:rsid w:val="00025C1F"/>
  </w:style>
  <w:style w:type="character" w:customStyle="1" w:styleId="nowrap">
    <w:name w:val="nowrap"/>
    <w:basedOn w:val="DefaultParagraphFont"/>
    <w:rsid w:val="00025C1F"/>
  </w:style>
  <w:style w:type="table" w:customStyle="1" w:styleId="TableGrid1">
    <w:name w:val="Table Grid1"/>
    <w:basedOn w:val="TableNormal"/>
    <w:next w:val="TableGrid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25C1F"/>
    <w:rPr>
      <w:color w:val="808080"/>
    </w:rPr>
  </w:style>
  <w:style w:type="paragraph" w:customStyle="1" w:styleId="Default">
    <w:name w:val="Default"/>
    <w:rsid w:val="00025C1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de-CH"/>
    </w:rPr>
  </w:style>
  <w:style w:type="character" w:styleId="UnresolvedMention">
    <w:name w:val="Unresolved Mention"/>
    <w:basedOn w:val="DefaultParagraphFont"/>
    <w:uiPriority w:val="99"/>
    <w:semiHidden/>
    <w:unhideWhenUsed/>
    <w:rsid w:val="00025C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eaves</dc:creator>
  <cp:keywords/>
  <dc:description/>
  <cp:lastModifiedBy>Meridian Healthcomms</cp:lastModifiedBy>
  <cp:revision>2</cp:revision>
  <dcterms:created xsi:type="dcterms:W3CDTF">2021-09-20T14:24:00Z</dcterms:created>
  <dcterms:modified xsi:type="dcterms:W3CDTF">2021-09-20T14:24:00Z</dcterms:modified>
</cp:coreProperties>
</file>